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9: Table S3: Details of motifs hit scores generated in MAST [29] and FIMO [30]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85875</wp:posOffset>
                </wp:positionV>
                <wp:extent cx="6503035" cy="6271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03035" cy="6271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56"/>
                              <w:gridCol w:w="4410"/>
                              <w:gridCol w:w="992"/>
                              <w:gridCol w:w="790"/>
                              <w:gridCol w:w="974"/>
                              <w:gridCol w:w="2619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top w:val="single" w:sz="8" w:space="0" w:color="4BACC6"/>
                                    <w:bottom w:val="single" w:sz="8" w:space="0" w:color="4BACC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top w:val="single" w:sz="8" w:space="0" w:color="4BACC6"/>
                                    <w:bottom w:val="single" w:sz="8" w:space="0" w:color="4BACC6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6" w:type="dxa"/>
                                  <w:gridSpan w:val="3"/>
                                  <w:tcBorders>
                                    <w:top w:val="single" w:sz="8" w:space="0" w:color="4BACC6"/>
                                    <w:bottom w:val="single" w:sz="8" w:space="0" w:color="4BACC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otifs likelihood hit scores in fungal genome peptides reported in MAST [29]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top w:val="single" w:sz="8" w:space="0" w:color="4BACC6"/>
                                    <w:bottom w:val="single" w:sz="8" w:space="0" w:color="4BACC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eastAsia="en-IN"/>
                                    </w:rPr>
                                    <w:t>Motif 02  occurrences in fungal genome peptides reported in FIMO [3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l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Motif 01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Motif 0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Motif 03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Motif 0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CLxxLH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Candida dubliniensis CD36 uid3865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Candida glabrata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Cryptococcus gattii WM27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fr-FR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fr-FR" w:eastAsia="en-IN"/>
                                    </w:rPr>
                                    <w:t>Cryptococcus neoformans var JEC21 uid1069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Debaryomyces hansenii CBS767 uid124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ncephalitozoon cuniculi uid15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ncephalitozoon intestinalis ATCC 50506 uid5160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remothecium cymbalariae DBVPG 72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Eremothecium gossypii uid106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Kazachstania africana CBS 25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fr-FR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fr-FR" w:eastAsia="en-IN"/>
                                    </w:rPr>
                                    <w:t>Kluyveromyces lactis NRRL Y-1140 uid123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Lachancea thermotolerans CBS 6340 uid395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Myceliophthora thermophila ATCC 42464  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4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Naumovozyma castellii CBS 430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Naumovozyma dairenensis CBS 4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Pichia pastoris GS115 uid3943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accharomyces cerevisiae uid12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Schizosaccharomyces pombe uid1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Tetrapisispora phaffii CBS 44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Thielavia terrestris NRRL 812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4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Torulaspora delbrueckii CBS 11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Yarrowia lipolytica CLIB122 uid124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3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456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410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Zygosaccharomyces rouxii CBS 732 uid3957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2619" w:type="dxa"/>
                                  <w:tcBorders>
                                    <w:bottom w:val="single" w:sz="8" w:space="0" w:color="4BACC6"/>
                                  </w:tcBorders>
                                  <w:shd w:fill="D2EAF1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IN" w:eastAsia="en-IN"/>
                                    </w:rPr>
                                    <w:t>2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2.05pt;height:493.8pt;mso-wrap-distance-left:0pt;mso-wrap-distance-right:9pt;mso-wrap-distance-top:0pt;mso-wrap-distance-bottom:0pt;margin-top:101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2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56"/>
                        <w:gridCol w:w="4410"/>
                        <w:gridCol w:w="992"/>
                        <w:gridCol w:w="790"/>
                        <w:gridCol w:w="974"/>
                        <w:gridCol w:w="2619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>
                              <w:top w:val="single" w:sz="8" w:space="0" w:color="4BACC6"/>
                              <w:bottom w:val="single" w:sz="8" w:space="0" w:color="4BACC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top w:val="single" w:sz="8" w:space="0" w:color="4BACC6"/>
                              <w:bottom w:val="single" w:sz="8" w:space="0" w:color="4BACC6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r>
                          </w:p>
                        </w:tc>
                        <w:tc>
                          <w:tcPr>
                            <w:tcW w:w="2756" w:type="dxa"/>
                            <w:gridSpan w:val="3"/>
                            <w:tcBorders>
                              <w:top w:val="single" w:sz="8" w:space="0" w:color="4BACC6"/>
                              <w:bottom w:val="single" w:sz="8" w:space="0" w:color="4BACC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otifs likelihood hit scores in fungal genome peptides reported in MAST [29]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top w:val="single" w:sz="8" w:space="0" w:color="4BACC6"/>
                              <w:bottom w:val="single" w:sz="8" w:space="0" w:color="4BACC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eastAsia="en-IN"/>
                              </w:rPr>
                              <w:t>Motif 02  occurrences in fungal genome peptides reported in FIMO [30]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Sl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Motif 01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Motif 02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Motif 03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Motif 0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CLxxLH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Candida dubliniensis CD36 uid3865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Candida glabrata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Cryptococcus gattii WM27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3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fr-FR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fr-FR" w:eastAsia="en-IN"/>
                              </w:rPr>
                              <w:t>Cryptococcus neoformans var JEC21 uid1069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3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Debaryomyces hansenii CBS767 uid1241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3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Encephalitozoon cuniculi uid15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Encephalitozoon intestinalis ATCC 50506 uid5160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Eremothecium cymbalariae DBVPG 721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Eremothecium gossypii uid1062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Kazachstania africana CBS 25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fr-FR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fr-FR" w:eastAsia="en-IN"/>
                              </w:rPr>
                              <w:t>Kluyveromyces lactis NRRL Y-1140 uid1237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Lachancea thermotolerans CBS 6340 uid3957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Myceliophthora thermophila ATCC 42464  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4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Naumovozyma castellii CBS 430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Naumovozyma dairenensis CBS 42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Pichia pastoris GS115 uid3943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Saccharomyces cerevisiae uid12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 xml:space="preserve">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Schizosaccharomyces pombe uid12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Tetrapisispora phaffii CBS 441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Thielavia terrestris NRRL 812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4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Torulaspora delbrueckii CBS 114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4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Yarrowia lipolytica CLIB122 uid1241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3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456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410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Zygosaccharomyces rouxii CBS 732 uid3957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2619" w:type="dxa"/>
                            <w:tcBorders>
                              <w:bottom w:val="single" w:sz="8" w:space="0" w:color="4BACC6"/>
                            </w:tcBorders>
                            <w:shd w:fill="D2EAF1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IN" w:eastAsia="en-IN"/>
                              </w:rPr>
                              <w:t>2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Motifs best hits in fungal genome peptides as reported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>in MAST [29] at P&lt;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en-IN"/>
        </w:rPr>
        <w:t xml:space="preserve">-4 </w:t>
      </w:r>
      <w:r>
        <w:rPr>
          <w:rFonts w:eastAsia="Times New Roman" w:cs="Times New Roman" w:ascii="Times New Roman" w:hAnsi="Times New Roman"/>
          <w:sz w:val="24"/>
          <w:szCs w:val="24"/>
          <w:lang w:eastAsia="en-IN"/>
        </w:rPr>
        <w:t xml:space="preserve">and Best matching occurrences of motif 02 reported in FIMO [30] at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IN"/>
        </w:rPr>
        <w:t>P</w:t>
      </w:r>
      <w:r>
        <w:rPr>
          <w:rFonts w:cs="Times New Roman" w:ascii="Times New Roman" w:hAnsi="Times New Roman"/>
          <w:sz w:val="24"/>
          <w:szCs w:val="24"/>
        </w:rPr>
        <w:t>&lt;1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9:39:00Z</dcterms:created>
  <dc:creator>samsung</dc:creator>
  <dc:description/>
  <cp:keywords/>
  <dc:language>en-US</dc:language>
  <cp:lastModifiedBy>edeorico</cp:lastModifiedBy>
  <dcterms:modified xsi:type="dcterms:W3CDTF">2014-03-17T04:31:00Z</dcterms:modified>
  <cp:revision>6</cp:revision>
  <dc:subject/>
  <dc:title/>
</cp:coreProperties>
</file>